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59"/>
        <w:tblW w:w="1119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0"/>
        <w:gridCol w:w="3260"/>
        <w:gridCol w:w="1276"/>
        <w:gridCol w:w="851"/>
        <w:gridCol w:w="1134"/>
        <w:gridCol w:w="1134"/>
        <w:gridCol w:w="1134"/>
      </w:tblGrid>
      <w:tr w:rsidR="00AD434C" w:rsidRPr="00B43398" w14:paraId="6CDA831C" w14:textId="77777777" w:rsidTr="00AD434C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2EC3D4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  <w:b/>
              </w:rPr>
              <w:t>Clinical outcome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1BF7E5C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037998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adjusted 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008ADE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R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0427B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</w:tcPr>
          <w:p w14:paraId="4273BB0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95% CI for OR</w:t>
            </w:r>
          </w:p>
        </w:tc>
      </w:tr>
      <w:tr w:rsidR="00AD434C" w:rsidRPr="00B43398" w14:paraId="0EF1F811" w14:textId="77777777" w:rsidTr="00AD434C">
        <w:tc>
          <w:tcPr>
            <w:tcW w:w="24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E4B04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14B44E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9DF7E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3B368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A88CEC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33217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96882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B43398">
              <w:rPr>
                <w:rFonts w:ascii="Times New Roman" w:hAnsi="Times New Roman" w:cs="Times New Roman"/>
                <w:b/>
              </w:rPr>
              <w:t>Upper</w:t>
            </w:r>
          </w:p>
        </w:tc>
      </w:tr>
      <w:tr w:rsidR="00AD434C" w:rsidRPr="00B43398" w14:paraId="3B6D3790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66AF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Mortality</w:t>
            </w:r>
            <w:r w:rsidRPr="00B43398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0311F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Amphetamine/methamphe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D561C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53E2C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F1C6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0EC4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5A30F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31</w:t>
            </w:r>
          </w:p>
        </w:tc>
      </w:tr>
      <w:tr w:rsidR="00AD434C" w:rsidRPr="00B43398" w14:paraId="018279AF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F9633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60B90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A83A22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B015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F626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E4C8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9B0D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2.31</w:t>
            </w:r>
          </w:p>
        </w:tc>
      </w:tr>
      <w:tr w:rsidR="00AD434C" w:rsidRPr="00B43398" w14:paraId="75C4E40E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2E3E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6EBB2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F04D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9B11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B642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DC079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DC46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D434C" w:rsidRPr="00B43398" w14:paraId="5A484DDC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6DED3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raniectomy°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3221D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Amphetamine/methamphe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8D3D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331A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3972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8A665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51A22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2.95</w:t>
            </w:r>
          </w:p>
        </w:tc>
      </w:tr>
      <w:tr w:rsidR="00AD434C" w:rsidRPr="00B43398" w14:paraId="14CB37A1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DFE40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3B20EF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B1C22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31DB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8E74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C6B6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015A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2.45</w:t>
            </w:r>
          </w:p>
        </w:tc>
      </w:tr>
      <w:tr w:rsidR="00AD434C" w:rsidRPr="00B43398" w14:paraId="25B1D286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21E96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045DC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D6B3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56D60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CA09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A35A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8E4E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D434C" w:rsidRPr="00B43398" w14:paraId="6C65B48B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E6346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Mechanical ventilation*</w:t>
            </w:r>
            <w:r w:rsidRPr="00B43398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74FF19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Amphetamine/methamphetamine</w:t>
            </w:r>
            <w:r w:rsidRPr="00B43398">
              <w:rPr>
                <w:rFonts w:ascii="Times New Roman" w:hAnsi="Times New Roman" w:cs="Times New Roman"/>
              </w:rPr>
              <w:br/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B5E5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66</w:t>
            </w:r>
            <w:r w:rsidRPr="00B43398">
              <w:rPr>
                <w:rFonts w:ascii="Times New Roman" w:hAnsi="Times New Roman" w:cs="Times New Roman"/>
              </w:rPr>
              <w:br/>
              <w:t>0.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E030C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7B0FC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07</w:t>
            </w:r>
            <w:r w:rsidRPr="00B43398">
              <w:rPr>
                <w:rFonts w:ascii="Times New Roman" w:hAnsi="Times New Roman" w:cs="Times New Roman"/>
              </w:rPr>
              <w:br/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D944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8</w:t>
            </w:r>
            <w:r w:rsidRPr="00B43398">
              <w:rPr>
                <w:rFonts w:ascii="Times New Roman" w:hAnsi="Times New Roman" w:cs="Times New Roman"/>
              </w:rPr>
              <w:br/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E54B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48</w:t>
            </w:r>
            <w:r w:rsidRPr="00B43398">
              <w:rPr>
                <w:rFonts w:ascii="Times New Roman" w:hAnsi="Times New Roman" w:cs="Times New Roman"/>
              </w:rPr>
              <w:br/>
              <w:t>1.61</w:t>
            </w:r>
          </w:p>
        </w:tc>
      </w:tr>
      <w:tr w:rsidR="00AD434C" w:rsidRPr="00B43398" w14:paraId="717ED5CA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CC293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55030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1452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6084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8B7A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B5BEA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1E15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D434C" w:rsidRPr="00B43398" w14:paraId="74387C7B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DCAB02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omplications, overall</w:t>
            </w:r>
            <w:r w:rsidRPr="00B43398">
              <w:rPr>
                <w:rFonts w:ascii="Times New Roman" w:hAnsi="Times New Roman" w:cs="Times New Roman"/>
                <w:vertAlign w:val="superscript"/>
              </w:rPr>
              <w:t>† 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19932B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Amphetamine/methamphe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A3DF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6FC4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8EC5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F701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BFBD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3.12</w:t>
            </w:r>
          </w:p>
        </w:tc>
      </w:tr>
      <w:tr w:rsidR="00AD434C" w:rsidRPr="00B43398" w14:paraId="2113E4CF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C68A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18A79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11CAC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5D8C2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9886F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3CAD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95CA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2.92</w:t>
            </w:r>
          </w:p>
        </w:tc>
      </w:tr>
      <w:tr w:rsidR="00AD434C" w:rsidRPr="00B43398" w14:paraId="64B10E5E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3DA78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4FAC39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ECE90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74B9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AF13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438D7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7C01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AD434C" w:rsidRPr="00B43398" w14:paraId="42622DD2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81081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Hospital length of stay</w:t>
            </w:r>
            <w:r w:rsidRPr="00B43398">
              <w:rPr>
                <w:rFonts w:ascii="Times New Roman" w:hAnsi="Times New Roman" w:cs="Times New Roman"/>
                <w:vertAlign w:val="superscript"/>
              </w:rPr>
              <w:t>‡ 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2008F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Amphetamine/methamphet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49E9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586F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75F5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23E0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1E10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21</w:t>
            </w:r>
          </w:p>
        </w:tc>
      </w:tr>
      <w:tr w:rsidR="00AD434C" w:rsidRPr="00B43398" w14:paraId="1E05055F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84AEA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C2CFC9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E2B7A6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C14C7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5D5FB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EE729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6D5CE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B43398">
              <w:rPr>
                <w:rFonts w:ascii="Times New Roman" w:hAnsi="Times New Roman" w:cs="Times New Roman"/>
              </w:rPr>
              <w:t>1.14</w:t>
            </w:r>
          </w:p>
        </w:tc>
      </w:tr>
      <w:tr w:rsidR="00AD434C" w:rsidRPr="00B43398" w14:paraId="39587662" w14:textId="77777777" w:rsidTr="00AD434C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ABD691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535655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3FD08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EE30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7D264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F1A2D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BEDA3" w14:textId="77777777" w:rsidR="00AD434C" w:rsidRPr="00B43398" w:rsidRDefault="00AD434C" w:rsidP="00AD434C">
            <w:pPr>
              <w:tabs>
                <w:tab w:val="left" w:pos="284"/>
              </w:tabs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312676E" w14:textId="77777777" w:rsidR="00610C09" w:rsidRDefault="00610C09"/>
    <w:sectPr w:rsidR="00610C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08"/>
    <w:rsid w:val="00033D08"/>
    <w:rsid w:val="00610C09"/>
    <w:rsid w:val="00AD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D4E5"/>
  <w15:chartTrackingRefBased/>
  <w15:docId w15:val="{DFC4E62E-0E02-48F8-98C5-480C25BCD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0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D0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2</cp:revision>
  <dcterms:created xsi:type="dcterms:W3CDTF">2022-06-17T11:04:00Z</dcterms:created>
  <dcterms:modified xsi:type="dcterms:W3CDTF">2022-06-17T11:04:00Z</dcterms:modified>
</cp:coreProperties>
</file>